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882E9E" w14:textId="079F786F" w:rsidR="00DD35AE" w:rsidRDefault="00FC7523">
      <w:r>
        <w:t>S</w:t>
      </w:r>
      <w:r w:rsidR="00E77545">
        <w:t>5</w:t>
      </w:r>
      <w:r>
        <w:t xml:space="preserve"> Table</w:t>
      </w:r>
      <w:r w:rsidR="00E77545">
        <w:t>. Analysis of caesarean delivery in women with and without intellectual and developmental disabilities in Wisconsin Medicaid, 2007-2016</w:t>
      </w:r>
    </w:p>
    <w:p w14:paraId="5C41D64A" w14:textId="64C6BC22" w:rsidR="00E77545" w:rsidRDefault="00E77545"/>
    <w:tbl>
      <w:tblPr>
        <w:tblW w:w="11655" w:type="dxa"/>
        <w:tblLook w:val="04A0" w:firstRow="1" w:lastRow="0" w:firstColumn="1" w:lastColumn="0" w:noHBand="0" w:noVBand="1"/>
      </w:tblPr>
      <w:tblGrid>
        <w:gridCol w:w="2230"/>
        <w:gridCol w:w="1453"/>
        <w:gridCol w:w="1282"/>
        <w:gridCol w:w="547"/>
        <w:gridCol w:w="1709"/>
        <w:gridCol w:w="1026"/>
        <w:gridCol w:w="673"/>
        <w:gridCol w:w="1027"/>
        <w:gridCol w:w="1708"/>
      </w:tblGrid>
      <w:tr w:rsidR="00E77545" w:rsidRPr="00E77545" w14:paraId="3253175E" w14:textId="77777777" w:rsidTr="00E77545">
        <w:trPr>
          <w:trHeight w:val="301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BECE" w14:textId="77777777" w:rsidR="00E77545" w:rsidRPr="00E77545" w:rsidRDefault="00E77545" w:rsidP="00E7754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86DD3F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Intellectual and developmental disabilities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8FD5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B49EF9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tal Medicaid population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435999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123B1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adjusted risk ratio</w:t>
            </w:r>
          </w:p>
        </w:tc>
      </w:tr>
      <w:tr w:rsidR="00E77545" w:rsidRPr="00E77545" w14:paraId="670E3AD3" w14:textId="77777777" w:rsidTr="00E77545">
        <w:trPr>
          <w:trHeight w:val="301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315D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89CF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=1757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BFEA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3546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=27310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79ED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351E" w14:textId="77777777" w:rsidR="00E77545" w:rsidRPr="00E77545" w:rsidRDefault="00E77545" w:rsidP="00E775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8654" w14:textId="77777777" w:rsidR="00E77545" w:rsidRPr="00E77545" w:rsidRDefault="00E77545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7545" w:rsidRPr="00E77545" w14:paraId="4B7E3D7F" w14:textId="77777777" w:rsidTr="00E77545">
        <w:trPr>
          <w:trHeight w:val="301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A997" w14:textId="77777777" w:rsidR="00E77545" w:rsidRPr="00E77545" w:rsidRDefault="00E77545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BFC6" w14:textId="77777777" w:rsidR="00E77545" w:rsidRPr="00E77545" w:rsidRDefault="00E77545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F86F" w14:textId="77777777" w:rsidR="00E77545" w:rsidRPr="00E77545" w:rsidRDefault="00E77545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6435" w14:textId="77777777" w:rsidR="00E77545" w:rsidRPr="00E77545" w:rsidRDefault="00E77545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33B2" w14:textId="77777777" w:rsidR="00E77545" w:rsidRPr="00E77545" w:rsidRDefault="00E77545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29D4" w14:textId="77777777" w:rsidR="00E77545" w:rsidRPr="00E77545" w:rsidRDefault="00E77545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6EA6" w14:textId="77777777" w:rsidR="00E77545" w:rsidRPr="00E77545" w:rsidRDefault="00E77545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BED4" w14:textId="77777777" w:rsidR="00E77545" w:rsidRPr="00E77545" w:rsidRDefault="00E77545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B3C3" w14:textId="77777777" w:rsidR="00E77545" w:rsidRPr="00E77545" w:rsidRDefault="00E77545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7545" w:rsidRPr="00E77545" w14:paraId="7CC7FA9D" w14:textId="77777777" w:rsidTr="00E77545">
        <w:trPr>
          <w:trHeight w:val="301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FC24" w14:textId="6D1FC9BA" w:rsidR="00E77545" w:rsidRPr="00E77545" w:rsidRDefault="00E77545" w:rsidP="00E7754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aesarean delivery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C41A" w14:textId="77777777" w:rsidR="00E77545" w:rsidRPr="00E77545" w:rsidRDefault="00E77545" w:rsidP="00E7754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D6D0" w14:textId="77777777" w:rsidR="00E77545" w:rsidRPr="00E77545" w:rsidRDefault="00E77545" w:rsidP="00E7754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BA56" w14:textId="77777777" w:rsidR="00E77545" w:rsidRPr="00E77545" w:rsidRDefault="00E77545" w:rsidP="00E7754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47BD" w14:textId="77777777" w:rsidR="00E77545" w:rsidRPr="00E77545" w:rsidRDefault="00E77545" w:rsidP="00E7754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F6FA" w14:textId="77777777" w:rsidR="00E77545" w:rsidRPr="00E77545" w:rsidRDefault="00E77545" w:rsidP="00E7754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9C14" w14:textId="77777777" w:rsidR="00E77545" w:rsidRPr="00E77545" w:rsidRDefault="00E77545" w:rsidP="00E7754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7B24" w14:textId="77777777" w:rsidR="00E77545" w:rsidRPr="00E77545" w:rsidRDefault="00E77545" w:rsidP="00E7754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DFAF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77545" w:rsidRPr="00E77545" w14:paraId="28803F30" w14:textId="77777777" w:rsidTr="00E77545">
        <w:trPr>
          <w:trHeight w:val="301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4229" w14:textId="77777777" w:rsidR="00E77545" w:rsidRPr="00E77545" w:rsidRDefault="00E77545" w:rsidP="00E7754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F2BE" w14:textId="77777777" w:rsidR="00E77545" w:rsidRPr="00E77545" w:rsidRDefault="00E77545" w:rsidP="00E7754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2051" w14:textId="77777777" w:rsidR="00E77545" w:rsidRPr="00E77545" w:rsidRDefault="00E77545" w:rsidP="00E7754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.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8D3C" w14:textId="77777777" w:rsidR="00E77545" w:rsidRPr="00E77545" w:rsidRDefault="00E77545" w:rsidP="00E7754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FE0F" w14:textId="77777777" w:rsidR="00E77545" w:rsidRPr="00E77545" w:rsidRDefault="00E77545" w:rsidP="00E7754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36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2EF6" w14:textId="77777777" w:rsidR="00E77545" w:rsidRPr="00E77545" w:rsidRDefault="00E77545" w:rsidP="00E7754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5EF8" w14:textId="77777777" w:rsidR="00E77545" w:rsidRPr="00E77545" w:rsidRDefault="00E77545" w:rsidP="00E7754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347F" w14:textId="77777777" w:rsidR="00E77545" w:rsidRPr="00E77545" w:rsidRDefault="00E77545" w:rsidP="00E77545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D544" w14:textId="77777777" w:rsidR="00E77545" w:rsidRPr="00E77545" w:rsidRDefault="00E77545" w:rsidP="00E7754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, 1.4</w:t>
            </w:r>
          </w:p>
        </w:tc>
      </w:tr>
      <w:tr w:rsidR="00E77545" w:rsidRPr="00E77545" w14:paraId="26DB3103" w14:textId="77777777" w:rsidTr="00E77545">
        <w:trPr>
          <w:trHeight w:val="301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D1BA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erm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BCBC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7546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.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FDBC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E027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7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FD40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6C39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96CF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3D59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, 1.4</w:t>
            </w:r>
          </w:p>
        </w:tc>
      </w:tr>
      <w:tr w:rsidR="00E77545" w:rsidRPr="00E77545" w14:paraId="54DD4697" w14:textId="77777777" w:rsidTr="00E77545">
        <w:trPr>
          <w:trHeight w:val="301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03FA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term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5706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6CC7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.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E1D7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BCE4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99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2AC0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.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033C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D576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E057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, 1.4</w:t>
            </w:r>
          </w:p>
        </w:tc>
      </w:tr>
      <w:tr w:rsidR="00E77545" w:rsidRPr="00E77545" w14:paraId="20AF452A" w14:textId="77777777" w:rsidTr="00E77545">
        <w:trPr>
          <w:trHeight w:val="301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F8A7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0AC9" w14:textId="77777777" w:rsidR="00E77545" w:rsidRPr="00E77545" w:rsidRDefault="00E77545" w:rsidP="00E7754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C558" w14:textId="77777777" w:rsidR="00E77545" w:rsidRPr="00E77545" w:rsidRDefault="00E77545" w:rsidP="00E7754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926A" w14:textId="77777777" w:rsidR="00E77545" w:rsidRPr="00E77545" w:rsidRDefault="00E77545" w:rsidP="00E7754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D75C" w14:textId="77777777" w:rsidR="00E77545" w:rsidRPr="00E77545" w:rsidRDefault="00E77545" w:rsidP="00E7754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98A6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E2EE" w14:textId="77777777" w:rsidR="00E77545" w:rsidRPr="00E77545" w:rsidRDefault="00E77545" w:rsidP="00E7754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C15E" w14:textId="77777777" w:rsidR="00E77545" w:rsidRPr="00E77545" w:rsidRDefault="00E77545" w:rsidP="00E7754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051F" w14:textId="77777777" w:rsidR="00E77545" w:rsidRPr="00E77545" w:rsidRDefault="00E77545" w:rsidP="00E7754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77545" w:rsidRPr="00E77545" w14:paraId="3111276B" w14:textId="77777777" w:rsidTr="00E77545">
        <w:trPr>
          <w:trHeight w:val="301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19FF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lliparous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3F40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5E94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.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35ED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76A1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17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B46F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.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FE23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4946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E3FD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, 1.5</w:t>
            </w:r>
          </w:p>
        </w:tc>
      </w:tr>
      <w:tr w:rsidR="00E77545" w:rsidRPr="00E77545" w14:paraId="310F06D1" w14:textId="77777777" w:rsidTr="00E77545">
        <w:trPr>
          <w:trHeight w:val="301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0AC9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imiparous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B5D6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08D1C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.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581F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54C9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75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6D58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.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D05E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6251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91CC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, 1.5</w:t>
            </w:r>
          </w:p>
        </w:tc>
      </w:tr>
      <w:tr w:rsidR="00E77545" w:rsidRPr="00E77545" w14:paraId="7DEDB8D0" w14:textId="77777777" w:rsidTr="00E77545">
        <w:trPr>
          <w:trHeight w:val="301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533F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7121" w14:textId="77777777" w:rsidR="00E77545" w:rsidRPr="00E77545" w:rsidRDefault="00E77545" w:rsidP="00E7754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BF46" w14:textId="77777777" w:rsidR="00E77545" w:rsidRPr="00E77545" w:rsidRDefault="00E77545" w:rsidP="00E7754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DAC9" w14:textId="77777777" w:rsidR="00E77545" w:rsidRPr="00E77545" w:rsidRDefault="00E77545" w:rsidP="00E7754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42B0" w14:textId="77777777" w:rsidR="00E77545" w:rsidRPr="00E77545" w:rsidRDefault="00E77545" w:rsidP="00E7754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2277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28D6" w14:textId="77777777" w:rsidR="00E77545" w:rsidRPr="00E77545" w:rsidRDefault="00E77545" w:rsidP="00E7754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9274" w14:textId="77777777" w:rsidR="00E77545" w:rsidRPr="00E77545" w:rsidRDefault="00E77545" w:rsidP="00E7754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3785" w14:textId="77777777" w:rsidR="00E77545" w:rsidRPr="00E77545" w:rsidRDefault="00E77545" w:rsidP="00E7754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77545" w:rsidRPr="00E77545" w14:paraId="51DFA1C4" w14:textId="77777777" w:rsidTr="00E77545">
        <w:trPr>
          <w:trHeight w:val="301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F90D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irst C-section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3A5F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0F65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.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A16F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F005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6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E1B6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.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BA32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B0AF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FCF9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, 1.5</w:t>
            </w:r>
          </w:p>
        </w:tc>
      </w:tr>
      <w:tr w:rsidR="00E77545" w:rsidRPr="00E77545" w14:paraId="36A10A9A" w14:textId="77777777" w:rsidTr="00E77545">
        <w:trPr>
          <w:trHeight w:val="301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B6B8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vious C section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7481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5386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.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33A3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ED13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76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CB4A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.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CA7A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4FB6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C519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, 1.1</w:t>
            </w:r>
          </w:p>
        </w:tc>
      </w:tr>
      <w:tr w:rsidR="00E77545" w:rsidRPr="00E77545" w14:paraId="591D7C45" w14:textId="77777777" w:rsidTr="00E77545">
        <w:trPr>
          <w:trHeight w:val="301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8A77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CCE1" w14:textId="77777777" w:rsidR="00E77545" w:rsidRPr="00E77545" w:rsidRDefault="00E77545" w:rsidP="00E7754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7875" w14:textId="77777777" w:rsidR="00E77545" w:rsidRPr="00E77545" w:rsidRDefault="00E77545" w:rsidP="00E7754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D422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D598" w14:textId="77777777" w:rsidR="00E77545" w:rsidRPr="00E77545" w:rsidRDefault="00E77545" w:rsidP="00E7754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1FBB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17FC" w14:textId="77777777" w:rsidR="00E77545" w:rsidRPr="00E77545" w:rsidRDefault="00E77545" w:rsidP="00E7754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EA3A" w14:textId="77777777" w:rsidR="00E77545" w:rsidRPr="00E77545" w:rsidRDefault="00E77545" w:rsidP="00E7754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7815" w14:textId="77777777" w:rsidR="00E77545" w:rsidRPr="00E77545" w:rsidRDefault="00E77545" w:rsidP="00E7754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77545" w:rsidRPr="00E77545" w14:paraId="21FE1DD4" w14:textId="77777777" w:rsidTr="00E77545">
        <w:trPr>
          <w:trHeight w:val="301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3736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each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EBC9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3756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DCB8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700F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8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DAE6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6F2A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6E49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99B2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, 1.1</w:t>
            </w:r>
          </w:p>
        </w:tc>
      </w:tr>
      <w:tr w:rsidR="00E77545" w:rsidRPr="00E77545" w14:paraId="3B0E36D4" w14:textId="77777777" w:rsidTr="00E77545">
        <w:trPr>
          <w:trHeight w:val="301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1187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 Breach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34C6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4368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.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BE74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4188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14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CCA1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.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2E9B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BC5C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FD47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, 1.5</w:t>
            </w:r>
          </w:p>
        </w:tc>
      </w:tr>
      <w:tr w:rsidR="00E77545" w:rsidRPr="00E77545" w14:paraId="4D2F575D" w14:textId="77777777" w:rsidTr="00E77545">
        <w:trPr>
          <w:trHeight w:val="301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3909" w14:textId="77777777" w:rsidR="00E77545" w:rsidRPr="00E77545" w:rsidRDefault="00E77545" w:rsidP="00E77545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D5D4" w14:textId="77777777" w:rsidR="00E77545" w:rsidRPr="00E77545" w:rsidRDefault="00E77545" w:rsidP="00E7754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EB66" w14:textId="77777777" w:rsidR="00E77545" w:rsidRPr="00E77545" w:rsidRDefault="00E77545" w:rsidP="00E7754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8989" w14:textId="77777777" w:rsidR="00E77545" w:rsidRPr="00E77545" w:rsidRDefault="00E77545" w:rsidP="00E7754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32AD" w14:textId="77777777" w:rsidR="00E77545" w:rsidRPr="00E77545" w:rsidRDefault="00E77545" w:rsidP="00E7754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CB86" w14:textId="77777777" w:rsidR="00E77545" w:rsidRPr="00E77545" w:rsidRDefault="00E77545" w:rsidP="00E7754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A1C1" w14:textId="77777777" w:rsidR="00E77545" w:rsidRPr="00E77545" w:rsidRDefault="00E77545" w:rsidP="00E7754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4D4B" w14:textId="77777777" w:rsidR="00E77545" w:rsidRPr="00E77545" w:rsidRDefault="00E77545" w:rsidP="00E7754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0A78" w14:textId="77777777" w:rsidR="00E77545" w:rsidRPr="00E77545" w:rsidRDefault="00E77545" w:rsidP="00E7754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77545" w:rsidRPr="00E77545" w14:paraId="518CF227" w14:textId="77777777" w:rsidTr="00E77545">
        <w:trPr>
          <w:trHeight w:val="301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6659" w14:textId="77777777" w:rsidR="00E77545" w:rsidRPr="00E77545" w:rsidRDefault="00E77545" w:rsidP="00E7754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3CD2" w14:textId="77777777" w:rsidR="00E77545" w:rsidRPr="00E77545" w:rsidRDefault="00E77545" w:rsidP="00E7754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31FD" w14:textId="77777777" w:rsidR="00E77545" w:rsidRPr="00E77545" w:rsidRDefault="00E77545" w:rsidP="00E7754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3.7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6764" w14:textId="77777777" w:rsidR="00E77545" w:rsidRPr="00E77545" w:rsidRDefault="00E77545" w:rsidP="00E7754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2ECE" w14:textId="77777777" w:rsidR="00E77545" w:rsidRPr="00E77545" w:rsidRDefault="00E77545" w:rsidP="00E7754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66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9FFB" w14:textId="77777777" w:rsidR="00E77545" w:rsidRPr="00E77545" w:rsidRDefault="00E77545" w:rsidP="00E7754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.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1F7F" w14:textId="77777777" w:rsidR="00E77545" w:rsidRPr="00E77545" w:rsidRDefault="00E77545" w:rsidP="00E7754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37A2" w14:textId="77777777" w:rsidR="00E77545" w:rsidRPr="00E77545" w:rsidRDefault="00E77545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27C0" w14:textId="77777777" w:rsidR="00E77545" w:rsidRPr="00E77545" w:rsidRDefault="00E77545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7545" w:rsidRPr="00E77545" w14:paraId="2C1B177D" w14:textId="77777777" w:rsidTr="00E77545">
        <w:trPr>
          <w:trHeight w:val="301"/>
        </w:trPr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9052" w14:textId="77777777" w:rsidR="00E77545" w:rsidRPr="00E77545" w:rsidRDefault="00E77545" w:rsidP="00E7754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5E92" w14:textId="77777777" w:rsidR="00E77545" w:rsidRPr="00E77545" w:rsidRDefault="00E77545" w:rsidP="00E7754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FD80" w14:textId="77777777" w:rsidR="00E77545" w:rsidRPr="00E77545" w:rsidRDefault="00E77545" w:rsidP="00E7754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F802" w14:textId="77777777" w:rsidR="00E77545" w:rsidRPr="00E77545" w:rsidRDefault="00E77545" w:rsidP="00E775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3CC5" w14:textId="77777777" w:rsidR="00E77545" w:rsidRPr="00E77545" w:rsidRDefault="00E77545" w:rsidP="00E7754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7754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03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1574" w14:textId="77777777" w:rsidR="00E77545" w:rsidRPr="00E77545" w:rsidRDefault="00E77545" w:rsidP="00E7754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CC59" w14:textId="77777777" w:rsidR="00E77545" w:rsidRPr="00E77545" w:rsidRDefault="00E77545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3791" w14:textId="77777777" w:rsidR="00E77545" w:rsidRPr="00E77545" w:rsidRDefault="00E77545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8938" w14:textId="77777777" w:rsidR="00E77545" w:rsidRPr="00E77545" w:rsidRDefault="00E77545" w:rsidP="00E775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72C49BB" w14:textId="77777777" w:rsidR="00E77545" w:rsidRDefault="00E77545"/>
    <w:sectPr w:rsidR="00E77545" w:rsidSect="00372C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2CDC"/>
    <w:rsid w:val="000037B9"/>
    <w:rsid w:val="00016A04"/>
    <w:rsid w:val="00167E52"/>
    <w:rsid w:val="00230B35"/>
    <w:rsid w:val="00252989"/>
    <w:rsid w:val="002D0422"/>
    <w:rsid w:val="00372CDC"/>
    <w:rsid w:val="003A0A81"/>
    <w:rsid w:val="003B3FE5"/>
    <w:rsid w:val="003D78B3"/>
    <w:rsid w:val="00424B55"/>
    <w:rsid w:val="00433D51"/>
    <w:rsid w:val="004B1F2F"/>
    <w:rsid w:val="004F5259"/>
    <w:rsid w:val="00513939"/>
    <w:rsid w:val="00653595"/>
    <w:rsid w:val="00656D10"/>
    <w:rsid w:val="007B5EA0"/>
    <w:rsid w:val="007D34CB"/>
    <w:rsid w:val="007D3C0F"/>
    <w:rsid w:val="007D71A9"/>
    <w:rsid w:val="00970E46"/>
    <w:rsid w:val="0098742D"/>
    <w:rsid w:val="00993A8F"/>
    <w:rsid w:val="00A01E58"/>
    <w:rsid w:val="00AB2DE6"/>
    <w:rsid w:val="00AD3D2E"/>
    <w:rsid w:val="00B06D5E"/>
    <w:rsid w:val="00BF11CC"/>
    <w:rsid w:val="00C232C0"/>
    <w:rsid w:val="00C50598"/>
    <w:rsid w:val="00C96DB9"/>
    <w:rsid w:val="00CB019F"/>
    <w:rsid w:val="00CD19F5"/>
    <w:rsid w:val="00D213A5"/>
    <w:rsid w:val="00D539C7"/>
    <w:rsid w:val="00D56521"/>
    <w:rsid w:val="00D668A6"/>
    <w:rsid w:val="00D919C3"/>
    <w:rsid w:val="00DD35AE"/>
    <w:rsid w:val="00E40CD8"/>
    <w:rsid w:val="00E6066F"/>
    <w:rsid w:val="00E77545"/>
    <w:rsid w:val="00E800AB"/>
    <w:rsid w:val="00EB392D"/>
    <w:rsid w:val="00F57EAA"/>
    <w:rsid w:val="00F63788"/>
    <w:rsid w:val="00F75B0A"/>
    <w:rsid w:val="00FC7523"/>
    <w:rsid w:val="00FE5725"/>
    <w:rsid w:val="00FE6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1D979"/>
  <w15:chartTrackingRefBased/>
  <w15:docId w15:val="{31EBC547-C70D-B640-8350-8EC8B2F9C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C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754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54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019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3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8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4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Rubenstein</dc:creator>
  <cp:keywords/>
  <dc:description/>
  <cp:lastModifiedBy>chn off31</cp:lastModifiedBy>
  <cp:revision>4</cp:revision>
  <dcterms:created xsi:type="dcterms:W3CDTF">2020-08-17T18:41:00Z</dcterms:created>
  <dcterms:modified xsi:type="dcterms:W3CDTF">2020-10-17T16:54:00Z</dcterms:modified>
</cp:coreProperties>
</file>